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2870A" w14:textId="258E7093" w:rsidR="007F0E92" w:rsidRPr="006962B0" w:rsidRDefault="007F0E92">
      <w:pPr>
        <w:rPr>
          <w:rFonts w:cstheme="minorHAnsi"/>
          <w:b/>
          <w:bCs/>
          <w:u w:val="single"/>
          <w:lang w:val="en-US"/>
        </w:rPr>
      </w:pPr>
      <w:r w:rsidRPr="006962B0">
        <w:rPr>
          <w:rFonts w:cstheme="minorHAnsi"/>
          <w:b/>
          <w:bCs/>
          <w:u w:val="single"/>
          <w:lang w:val="en-US"/>
        </w:rPr>
        <w:t xml:space="preserve">Supplementary </w:t>
      </w:r>
    </w:p>
    <w:p w14:paraId="542A34A5" w14:textId="1B2DA610" w:rsidR="00B33D6F" w:rsidRPr="006962B0" w:rsidRDefault="00363BEC" w:rsidP="00B33D6F">
      <w:pPr>
        <w:rPr>
          <w:rFonts w:cstheme="minorHAnsi"/>
          <w:b/>
          <w:bCs/>
        </w:rPr>
      </w:pPr>
      <w:bookmarkStart w:id="0" w:name="_Hlk96107662"/>
      <w:r>
        <w:rPr>
          <w:rFonts w:cstheme="minorHAnsi"/>
          <w:b/>
          <w:bCs/>
        </w:rPr>
        <w:t xml:space="preserve">Table S1: </w:t>
      </w:r>
      <w:r w:rsidR="00B33D6F" w:rsidRPr="006962B0">
        <w:rPr>
          <w:rFonts w:cstheme="minorHAnsi"/>
          <w:b/>
          <w:bCs/>
        </w:rPr>
        <w:t>MRI Breast imaging parameters for 3.0T GE Scanner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4"/>
        <w:gridCol w:w="1668"/>
        <w:gridCol w:w="1668"/>
        <w:gridCol w:w="1446"/>
        <w:gridCol w:w="1979"/>
      </w:tblGrid>
      <w:tr w:rsidR="00B33D6F" w:rsidRPr="006962B0" w14:paraId="053128EE" w14:textId="77777777" w:rsidTr="00AC0902">
        <w:tc>
          <w:tcPr>
            <w:tcW w:w="1734" w:type="dxa"/>
          </w:tcPr>
          <w:p w14:paraId="72328424" w14:textId="77777777" w:rsidR="00B33D6F" w:rsidRPr="006962B0" w:rsidRDefault="00B33D6F" w:rsidP="00AC0902">
            <w:pPr>
              <w:rPr>
                <w:rFonts w:cstheme="minorHAnsi"/>
              </w:rPr>
            </w:pPr>
          </w:p>
        </w:tc>
        <w:tc>
          <w:tcPr>
            <w:tcW w:w="1668" w:type="dxa"/>
          </w:tcPr>
          <w:p w14:paraId="17044FFE" w14:textId="77777777" w:rsidR="00B33D6F" w:rsidRPr="006962B0" w:rsidRDefault="00B33D6F" w:rsidP="00AC0902">
            <w:pPr>
              <w:jc w:val="center"/>
              <w:rPr>
                <w:rFonts w:cstheme="minorHAnsi"/>
                <w:b/>
                <w:bCs/>
              </w:rPr>
            </w:pPr>
            <w:r w:rsidRPr="006962B0">
              <w:rPr>
                <w:rFonts w:cstheme="minorHAnsi"/>
                <w:b/>
                <w:bCs/>
              </w:rPr>
              <w:t>Axial T2 FSE</w:t>
            </w:r>
          </w:p>
        </w:tc>
        <w:tc>
          <w:tcPr>
            <w:tcW w:w="1668" w:type="dxa"/>
          </w:tcPr>
          <w:p w14:paraId="1B7D80F1" w14:textId="77777777" w:rsidR="00B33D6F" w:rsidRPr="006962B0" w:rsidRDefault="00B33D6F" w:rsidP="00AC0902">
            <w:pPr>
              <w:jc w:val="center"/>
              <w:rPr>
                <w:rFonts w:cstheme="minorHAnsi"/>
                <w:b/>
                <w:bCs/>
              </w:rPr>
            </w:pPr>
            <w:r w:rsidRPr="006962B0">
              <w:rPr>
                <w:rFonts w:cstheme="minorHAnsi"/>
                <w:b/>
                <w:bCs/>
              </w:rPr>
              <w:t>Axial STIR</w:t>
            </w:r>
          </w:p>
        </w:tc>
        <w:tc>
          <w:tcPr>
            <w:tcW w:w="1446" w:type="dxa"/>
          </w:tcPr>
          <w:p w14:paraId="38C863D6" w14:textId="77777777" w:rsidR="00B33D6F" w:rsidRPr="006962B0" w:rsidRDefault="00B33D6F" w:rsidP="00AC0902">
            <w:pPr>
              <w:jc w:val="center"/>
              <w:rPr>
                <w:rFonts w:cstheme="minorHAnsi"/>
                <w:b/>
                <w:bCs/>
              </w:rPr>
            </w:pPr>
            <w:r w:rsidRPr="006962B0">
              <w:rPr>
                <w:rFonts w:cstheme="minorHAnsi"/>
                <w:b/>
                <w:bCs/>
              </w:rPr>
              <w:t>Axial DWI</w:t>
            </w:r>
          </w:p>
        </w:tc>
        <w:tc>
          <w:tcPr>
            <w:tcW w:w="1979" w:type="dxa"/>
          </w:tcPr>
          <w:p w14:paraId="7AAACAC0" w14:textId="77777777" w:rsidR="00B33D6F" w:rsidRPr="006962B0" w:rsidRDefault="00B33D6F" w:rsidP="00AC0902">
            <w:pPr>
              <w:jc w:val="center"/>
              <w:rPr>
                <w:rFonts w:cstheme="minorHAnsi"/>
                <w:b/>
                <w:bCs/>
              </w:rPr>
            </w:pPr>
            <w:r w:rsidRPr="006962B0">
              <w:rPr>
                <w:rFonts w:cstheme="minorHAnsi"/>
                <w:b/>
                <w:bCs/>
              </w:rPr>
              <w:t>Dynamic Post-Contrast T1</w:t>
            </w:r>
          </w:p>
        </w:tc>
      </w:tr>
      <w:tr w:rsidR="00B33D6F" w:rsidRPr="006962B0" w14:paraId="0FE7F116" w14:textId="77777777" w:rsidTr="00AC0902">
        <w:tc>
          <w:tcPr>
            <w:tcW w:w="1734" w:type="dxa"/>
          </w:tcPr>
          <w:p w14:paraId="49FBEBA2" w14:textId="77777777" w:rsidR="00B33D6F" w:rsidRPr="006962B0" w:rsidRDefault="00B33D6F" w:rsidP="00AC0902">
            <w:pPr>
              <w:rPr>
                <w:rFonts w:cstheme="minorHAnsi"/>
                <w:b/>
                <w:bCs/>
              </w:rPr>
            </w:pPr>
            <w:r w:rsidRPr="006962B0">
              <w:rPr>
                <w:rFonts w:cstheme="minorHAnsi"/>
                <w:b/>
                <w:bCs/>
              </w:rPr>
              <w:t>Fat saturation</w:t>
            </w:r>
          </w:p>
        </w:tc>
        <w:tc>
          <w:tcPr>
            <w:tcW w:w="1668" w:type="dxa"/>
          </w:tcPr>
          <w:p w14:paraId="608B7007" w14:textId="77777777" w:rsidR="00B33D6F" w:rsidRPr="006962B0" w:rsidRDefault="00B33D6F" w:rsidP="00AC0902">
            <w:pPr>
              <w:ind w:firstLine="22"/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-</w:t>
            </w:r>
          </w:p>
        </w:tc>
        <w:tc>
          <w:tcPr>
            <w:tcW w:w="1668" w:type="dxa"/>
          </w:tcPr>
          <w:p w14:paraId="6055B600" w14:textId="77777777" w:rsidR="00B33D6F" w:rsidRPr="006962B0" w:rsidRDefault="00B33D6F" w:rsidP="00AC0902">
            <w:pPr>
              <w:ind w:firstLine="22"/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-</w:t>
            </w:r>
          </w:p>
        </w:tc>
        <w:tc>
          <w:tcPr>
            <w:tcW w:w="1446" w:type="dxa"/>
          </w:tcPr>
          <w:p w14:paraId="533408B2" w14:textId="77777777" w:rsidR="00B33D6F" w:rsidRPr="006962B0" w:rsidRDefault="00B33D6F" w:rsidP="00AC0902">
            <w:pPr>
              <w:ind w:firstLine="22"/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SPAIR</w:t>
            </w:r>
          </w:p>
        </w:tc>
        <w:tc>
          <w:tcPr>
            <w:tcW w:w="1979" w:type="dxa"/>
          </w:tcPr>
          <w:p w14:paraId="0E3E87AF" w14:textId="77777777" w:rsidR="00B33D6F" w:rsidRPr="006962B0" w:rsidRDefault="00B33D6F" w:rsidP="00AC0902">
            <w:pPr>
              <w:ind w:firstLine="22"/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VIBRANT</w:t>
            </w:r>
          </w:p>
        </w:tc>
      </w:tr>
      <w:tr w:rsidR="00B33D6F" w:rsidRPr="006962B0" w14:paraId="373C0327" w14:textId="77777777" w:rsidTr="00AC0902">
        <w:tc>
          <w:tcPr>
            <w:tcW w:w="1734" w:type="dxa"/>
          </w:tcPr>
          <w:p w14:paraId="5018886C" w14:textId="77777777" w:rsidR="00B33D6F" w:rsidRPr="006962B0" w:rsidRDefault="00B33D6F" w:rsidP="00AC0902">
            <w:pPr>
              <w:rPr>
                <w:rFonts w:cstheme="minorHAnsi"/>
                <w:b/>
                <w:bCs/>
              </w:rPr>
            </w:pPr>
            <w:r w:rsidRPr="006962B0">
              <w:rPr>
                <w:rFonts w:cstheme="minorHAnsi"/>
                <w:b/>
                <w:bCs/>
              </w:rPr>
              <w:t>TR (</w:t>
            </w:r>
            <w:proofErr w:type="spellStart"/>
            <w:r w:rsidRPr="006962B0">
              <w:rPr>
                <w:rFonts w:cstheme="minorHAnsi"/>
                <w:b/>
                <w:bCs/>
              </w:rPr>
              <w:t>ms</w:t>
            </w:r>
            <w:proofErr w:type="spellEnd"/>
            <w:r w:rsidRPr="006962B0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668" w:type="dxa"/>
          </w:tcPr>
          <w:p w14:paraId="5836703F" w14:textId="77777777" w:rsidR="00B33D6F" w:rsidRPr="006962B0" w:rsidRDefault="00B33D6F" w:rsidP="00AC0902">
            <w:pPr>
              <w:ind w:firstLine="22"/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5800</w:t>
            </w:r>
          </w:p>
        </w:tc>
        <w:tc>
          <w:tcPr>
            <w:tcW w:w="1668" w:type="dxa"/>
          </w:tcPr>
          <w:p w14:paraId="3B7D18FF" w14:textId="77777777" w:rsidR="00B33D6F" w:rsidRPr="006962B0" w:rsidRDefault="00B33D6F" w:rsidP="00AC0902">
            <w:pPr>
              <w:ind w:firstLine="22"/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4800</w:t>
            </w:r>
          </w:p>
        </w:tc>
        <w:tc>
          <w:tcPr>
            <w:tcW w:w="1446" w:type="dxa"/>
          </w:tcPr>
          <w:p w14:paraId="4934CEFF" w14:textId="77777777" w:rsidR="00B33D6F" w:rsidRPr="006962B0" w:rsidRDefault="00B33D6F" w:rsidP="00AC0902">
            <w:pPr>
              <w:ind w:firstLine="22"/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6000</w:t>
            </w:r>
          </w:p>
        </w:tc>
        <w:tc>
          <w:tcPr>
            <w:tcW w:w="1979" w:type="dxa"/>
          </w:tcPr>
          <w:p w14:paraId="09F5D6BF" w14:textId="77777777" w:rsidR="00B33D6F" w:rsidRPr="006962B0" w:rsidRDefault="00B33D6F" w:rsidP="00AC0902">
            <w:pPr>
              <w:ind w:firstLine="22"/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4.4</w:t>
            </w:r>
          </w:p>
        </w:tc>
      </w:tr>
      <w:tr w:rsidR="00B33D6F" w:rsidRPr="006962B0" w14:paraId="415FE190" w14:textId="77777777" w:rsidTr="00AC0902">
        <w:tc>
          <w:tcPr>
            <w:tcW w:w="1734" w:type="dxa"/>
          </w:tcPr>
          <w:p w14:paraId="1451B7A0" w14:textId="77777777" w:rsidR="00B33D6F" w:rsidRPr="006962B0" w:rsidRDefault="00B33D6F" w:rsidP="00AC0902">
            <w:pPr>
              <w:rPr>
                <w:rFonts w:cstheme="minorHAnsi"/>
                <w:b/>
                <w:bCs/>
              </w:rPr>
            </w:pPr>
            <w:r w:rsidRPr="006962B0">
              <w:rPr>
                <w:rFonts w:cstheme="minorHAnsi"/>
                <w:b/>
                <w:bCs/>
              </w:rPr>
              <w:t>TE (</w:t>
            </w:r>
            <w:proofErr w:type="spellStart"/>
            <w:r w:rsidRPr="006962B0">
              <w:rPr>
                <w:rFonts w:cstheme="minorHAnsi"/>
                <w:b/>
                <w:bCs/>
              </w:rPr>
              <w:t>ms</w:t>
            </w:r>
            <w:proofErr w:type="spellEnd"/>
            <w:r w:rsidRPr="006962B0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668" w:type="dxa"/>
          </w:tcPr>
          <w:p w14:paraId="1DFE4168" w14:textId="77777777" w:rsidR="00B33D6F" w:rsidRPr="006962B0" w:rsidRDefault="00B33D6F" w:rsidP="00AC0902">
            <w:pPr>
              <w:ind w:firstLine="22"/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102</w:t>
            </w:r>
          </w:p>
        </w:tc>
        <w:tc>
          <w:tcPr>
            <w:tcW w:w="1668" w:type="dxa"/>
          </w:tcPr>
          <w:p w14:paraId="3E1FE2D0" w14:textId="77777777" w:rsidR="00B33D6F" w:rsidRPr="006962B0" w:rsidRDefault="00B33D6F" w:rsidP="00AC0902">
            <w:pPr>
              <w:ind w:firstLine="22"/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33</w:t>
            </w:r>
          </w:p>
        </w:tc>
        <w:tc>
          <w:tcPr>
            <w:tcW w:w="1446" w:type="dxa"/>
          </w:tcPr>
          <w:p w14:paraId="684D0998" w14:textId="77777777" w:rsidR="00B33D6F" w:rsidRPr="006962B0" w:rsidRDefault="00B33D6F" w:rsidP="00AC0902">
            <w:pPr>
              <w:ind w:firstLine="22"/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130</w:t>
            </w:r>
          </w:p>
        </w:tc>
        <w:tc>
          <w:tcPr>
            <w:tcW w:w="1979" w:type="dxa"/>
          </w:tcPr>
          <w:p w14:paraId="6E7609B9" w14:textId="77777777" w:rsidR="00B33D6F" w:rsidRPr="006962B0" w:rsidRDefault="00B33D6F" w:rsidP="00AC0902">
            <w:pPr>
              <w:ind w:firstLine="22"/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2.1</w:t>
            </w:r>
          </w:p>
        </w:tc>
      </w:tr>
      <w:tr w:rsidR="00B33D6F" w:rsidRPr="006962B0" w14:paraId="5C0CBAD8" w14:textId="77777777" w:rsidTr="00AC0902">
        <w:tc>
          <w:tcPr>
            <w:tcW w:w="1734" w:type="dxa"/>
          </w:tcPr>
          <w:p w14:paraId="165D25C2" w14:textId="77777777" w:rsidR="00B33D6F" w:rsidRPr="006962B0" w:rsidRDefault="00B33D6F" w:rsidP="00AC0902">
            <w:pPr>
              <w:rPr>
                <w:rFonts w:cstheme="minorHAnsi"/>
                <w:b/>
                <w:bCs/>
              </w:rPr>
            </w:pPr>
            <w:r w:rsidRPr="006962B0">
              <w:rPr>
                <w:rFonts w:cstheme="minorHAnsi"/>
                <w:b/>
                <w:bCs/>
              </w:rPr>
              <w:t>Flip angle (</w:t>
            </w:r>
            <w:proofErr w:type="spellStart"/>
            <w:r w:rsidRPr="006962B0">
              <w:rPr>
                <w:rFonts w:cstheme="minorHAnsi"/>
                <w:b/>
                <w:bCs/>
              </w:rPr>
              <w:t>deg</w:t>
            </w:r>
            <w:proofErr w:type="spellEnd"/>
            <w:r w:rsidRPr="006962B0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668" w:type="dxa"/>
          </w:tcPr>
          <w:p w14:paraId="0E7E5228" w14:textId="77777777" w:rsidR="00B33D6F" w:rsidRPr="006962B0" w:rsidRDefault="00B33D6F" w:rsidP="00AC0902">
            <w:pPr>
              <w:ind w:firstLine="22"/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90</w:t>
            </w:r>
          </w:p>
        </w:tc>
        <w:tc>
          <w:tcPr>
            <w:tcW w:w="1668" w:type="dxa"/>
          </w:tcPr>
          <w:p w14:paraId="1F22715F" w14:textId="77777777" w:rsidR="00B33D6F" w:rsidRPr="006962B0" w:rsidRDefault="00B33D6F" w:rsidP="00AC0902">
            <w:pPr>
              <w:ind w:firstLine="22"/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90</w:t>
            </w:r>
          </w:p>
        </w:tc>
        <w:tc>
          <w:tcPr>
            <w:tcW w:w="1446" w:type="dxa"/>
          </w:tcPr>
          <w:p w14:paraId="0763FCC4" w14:textId="77777777" w:rsidR="00B33D6F" w:rsidRPr="006962B0" w:rsidRDefault="00B33D6F" w:rsidP="00AC0902">
            <w:pPr>
              <w:ind w:firstLine="22"/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180</w:t>
            </w:r>
          </w:p>
        </w:tc>
        <w:tc>
          <w:tcPr>
            <w:tcW w:w="1979" w:type="dxa"/>
          </w:tcPr>
          <w:p w14:paraId="21E4A7F9" w14:textId="77777777" w:rsidR="00B33D6F" w:rsidRPr="006962B0" w:rsidRDefault="00B33D6F" w:rsidP="00AC0902">
            <w:pPr>
              <w:ind w:firstLine="22"/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10</w:t>
            </w:r>
          </w:p>
        </w:tc>
      </w:tr>
      <w:tr w:rsidR="00B33D6F" w:rsidRPr="006962B0" w14:paraId="3F4665E3" w14:textId="77777777" w:rsidTr="00AC0902">
        <w:tc>
          <w:tcPr>
            <w:tcW w:w="1734" w:type="dxa"/>
          </w:tcPr>
          <w:p w14:paraId="6F68E3EE" w14:textId="77777777" w:rsidR="00B33D6F" w:rsidRPr="006962B0" w:rsidRDefault="00B33D6F" w:rsidP="00AC0902">
            <w:pPr>
              <w:rPr>
                <w:rFonts w:cstheme="minorHAnsi"/>
                <w:b/>
                <w:bCs/>
              </w:rPr>
            </w:pPr>
            <w:r w:rsidRPr="006962B0">
              <w:rPr>
                <w:rFonts w:cstheme="minorHAnsi"/>
                <w:b/>
                <w:bCs/>
              </w:rPr>
              <w:t>FOV (mm)</w:t>
            </w:r>
          </w:p>
        </w:tc>
        <w:tc>
          <w:tcPr>
            <w:tcW w:w="1668" w:type="dxa"/>
          </w:tcPr>
          <w:p w14:paraId="25FD1E25" w14:textId="77777777" w:rsidR="00B33D6F" w:rsidRPr="006962B0" w:rsidRDefault="00B33D6F" w:rsidP="00AC0902">
            <w:pPr>
              <w:ind w:firstLine="22"/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400</w:t>
            </w:r>
          </w:p>
        </w:tc>
        <w:tc>
          <w:tcPr>
            <w:tcW w:w="1668" w:type="dxa"/>
          </w:tcPr>
          <w:p w14:paraId="7A7A2E81" w14:textId="77777777" w:rsidR="00B33D6F" w:rsidRPr="006962B0" w:rsidRDefault="00B33D6F" w:rsidP="00AC0902">
            <w:pPr>
              <w:ind w:firstLine="22"/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400</w:t>
            </w:r>
          </w:p>
        </w:tc>
        <w:tc>
          <w:tcPr>
            <w:tcW w:w="1446" w:type="dxa"/>
          </w:tcPr>
          <w:p w14:paraId="3C570C7D" w14:textId="77777777" w:rsidR="00B33D6F" w:rsidRPr="006962B0" w:rsidRDefault="00B33D6F" w:rsidP="00AC0902">
            <w:pPr>
              <w:ind w:firstLine="22"/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400</w:t>
            </w:r>
          </w:p>
        </w:tc>
        <w:tc>
          <w:tcPr>
            <w:tcW w:w="1979" w:type="dxa"/>
          </w:tcPr>
          <w:p w14:paraId="7286FA8A" w14:textId="77777777" w:rsidR="00B33D6F" w:rsidRPr="006962B0" w:rsidRDefault="00B33D6F" w:rsidP="00AC0902">
            <w:pPr>
              <w:ind w:firstLine="22"/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360</w:t>
            </w:r>
          </w:p>
        </w:tc>
      </w:tr>
      <w:tr w:rsidR="00B33D6F" w:rsidRPr="006962B0" w14:paraId="1E1F69D4" w14:textId="77777777" w:rsidTr="00AC0902">
        <w:tc>
          <w:tcPr>
            <w:tcW w:w="1734" w:type="dxa"/>
          </w:tcPr>
          <w:p w14:paraId="0ABF82B8" w14:textId="77777777" w:rsidR="00B33D6F" w:rsidRPr="006962B0" w:rsidRDefault="00B33D6F" w:rsidP="00AC0902">
            <w:pPr>
              <w:rPr>
                <w:rFonts w:cstheme="minorHAnsi"/>
                <w:b/>
                <w:bCs/>
              </w:rPr>
            </w:pPr>
            <w:r w:rsidRPr="006962B0">
              <w:rPr>
                <w:rFonts w:cstheme="minorHAnsi"/>
                <w:b/>
                <w:bCs/>
              </w:rPr>
              <w:t>Slices</w:t>
            </w:r>
          </w:p>
        </w:tc>
        <w:tc>
          <w:tcPr>
            <w:tcW w:w="1668" w:type="dxa"/>
          </w:tcPr>
          <w:p w14:paraId="70068ABB" w14:textId="77777777" w:rsidR="00B33D6F" w:rsidRPr="006962B0" w:rsidRDefault="00B33D6F" w:rsidP="00AC0902">
            <w:pPr>
              <w:ind w:firstLine="22"/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32</w:t>
            </w:r>
          </w:p>
        </w:tc>
        <w:tc>
          <w:tcPr>
            <w:tcW w:w="1668" w:type="dxa"/>
          </w:tcPr>
          <w:p w14:paraId="4605297C" w14:textId="77777777" w:rsidR="00B33D6F" w:rsidRPr="006962B0" w:rsidRDefault="00B33D6F" w:rsidP="00AC0902">
            <w:pPr>
              <w:ind w:firstLine="22"/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32</w:t>
            </w:r>
          </w:p>
        </w:tc>
        <w:tc>
          <w:tcPr>
            <w:tcW w:w="1446" w:type="dxa"/>
          </w:tcPr>
          <w:p w14:paraId="4F155622" w14:textId="77777777" w:rsidR="00B33D6F" w:rsidRPr="006962B0" w:rsidRDefault="00B33D6F" w:rsidP="00AC0902">
            <w:pPr>
              <w:ind w:firstLine="22"/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32</w:t>
            </w:r>
          </w:p>
        </w:tc>
        <w:tc>
          <w:tcPr>
            <w:tcW w:w="1979" w:type="dxa"/>
          </w:tcPr>
          <w:p w14:paraId="00963943" w14:textId="77777777" w:rsidR="00B33D6F" w:rsidRPr="006962B0" w:rsidRDefault="00B33D6F" w:rsidP="00AC0902">
            <w:pPr>
              <w:ind w:firstLine="22"/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128</w:t>
            </w:r>
          </w:p>
        </w:tc>
      </w:tr>
      <w:tr w:rsidR="00B33D6F" w:rsidRPr="006962B0" w14:paraId="6621475C" w14:textId="77777777" w:rsidTr="00AC0902">
        <w:tc>
          <w:tcPr>
            <w:tcW w:w="1734" w:type="dxa"/>
          </w:tcPr>
          <w:p w14:paraId="362B9D1E" w14:textId="77777777" w:rsidR="00B33D6F" w:rsidRPr="006962B0" w:rsidRDefault="00B33D6F" w:rsidP="00AC0902">
            <w:pPr>
              <w:rPr>
                <w:rFonts w:cstheme="minorHAnsi"/>
                <w:b/>
                <w:bCs/>
              </w:rPr>
            </w:pPr>
            <w:r w:rsidRPr="006962B0">
              <w:rPr>
                <w:rFonts w:cstheme="minorHAnsi"/>
                <w:b/>
                <w:bCs/>
              </w:rPr>
              <w:t>Slice thickness (mm)</w:t>
            </w:r>
          </w:p>
        </w:tc>
        <w:tc>
          <w:tcPr>
            <w:tcW w:w="1668" w:type="dxa"/>
          </w:tcPr>
          <w:p w14:paraId="42376898" w14:textId="77777777" w:rsidR="00B33D6F" w:rsidRPr="006962B0" w:rsidRDefault="00B33D6F" w:rsidP="00AC0902">
            <w:pPr>
              <w:ind w:firstLine="22"/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5</w:t>
            </w:r>
          </w:p>
        </w:tc>
        <w:tc>
          <w:tcPr>
            <w:tcW w:w="1668" w:type="dxa"/>
          </w:tcPr>
          <w:p w14:paraId="62B46589" w14:textId="77777777" w:rsidR="00B33D6F" w:rsidRPr="006962B0" w:rsidRDefault="00B33D6F" w:rsidP="00AC0902">
            <w:pPr>
              <w:ind w:firstLine="22"/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5</w:t>
            </w:r>
          </w:p>
        </w:tc>
        <w:tc>
          <w:tcPr>
            <w:tcW w:w="1446" w:type="dxa"/>
          </w:tcPr>
          <w:p w14:paraId="3DA81C33" w14:textId="77777777" w:rsidR="00B33D6F" w:rsidRPr="006962B0" w:rsidRDefault="00B33D6F" w:rsidP="00AC0902">
            <w:pPr>
              <w:ind w:firstLine="22"/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5</w:t>
            </w:r>
          </w:p>
        </w:tc>
        <w:tc>
          <w:tcPr>
            <w:tcW w:w="1979" w:type="dxa"/>
          </w:tcPr>
          <w:p w14:paraId="754EABC9" w14:textId="77777777" w:rsidR="00B33D6F" w:rsidRPr="006962B0" w:rsidRDefault="00B33D6F" w:rsidP="00AC0902">
            <w:pPr>
              <w:ind w:firstLine="22"/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1.6</w:t>
            </w:r>
          </w:p>
        </w:tc>
      </w:tr>
      <w:tr w:rsidR="00B33D6F" w:rsidRPr="006962B0" w14:paraId="57874190" w14:textId="77777777" w:rsidTr="00AC0902">
        <w:tc>
          <w:tcPr>
            <w:tcW w:w="1734" w:type="dxa"/>
          </w:tcPr>
          <w:p w14:paraId="25BB92AE" w14:textId="77777777" w:rsidR="00B33D6F" w:rsidRPr="006962B0" w:rsidRDefault="00B33D6F" w:rsidP="00AC0902">
            <w:pPr>
              <w:rPr>
                <w:rFonts w:cstheme="minorHAnsi"/>
                <w:b/>
                <w:bCs/>
              </w:rPr>
            </w:pPr>
            <w:r w:rsidRPr="006962B0">
              <w:rPr>
                <w:rFonts w:cstheme="minorHAnsi"/>
                <w:b/>
                <w:bCs/>
              </w:rPr>
              <w:t>Bandwidth (Hz/</w:t>
            </w:r>
            <w:proofErr w:type="spellStart"/>
            <w:r w:rsidRPr="006962B0">
              <w:rPr>
                <w:rFonts w:cstheme="minorHAnsi"/>
                <w:b/>
                <w:bCs/>
              </w:rPr>
              <w:t>px</w:t>
            </w:r>
            <w:proofErr w:type="spellEnd"/>
            <w:r w:rsidRPr="006962B0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668" w:type="dxa"/>
          </w:tcPr>
          <w:p w14:paraId="27F6D329" w14:textId="77777777" w:rsidR="00B33D6F" w:rsidRPr="006962B0" w:rsidRDefault="00B33D6F" w:rsidP="00AC0902">
            <w:pPr>
              <w:ind w:firstLine="22"/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410.67</w:t>
            </w:r>
          </w:p>
        </w:tc>
        <w:tc>
          <w:tcPr>
            <w:tcW w:w="1668" w:type="dxa"/>
          </w:tcPr>
          <w:p w14:paraId="430F9D57" w14:textId="77777777" w:rsidR="00B33D6F" w:rsidRPr="006962B0" w:rsidRDefault="00B33D6F" w:rsidP="00AC0902">
            <w:pPr>
              <w:ind w:firstLine="22"/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830.33</w:t>
            </w:r>
          </w:p>
        </w:tc>
        <w:tc>
          <w:tcPr>
            <w:tcW w:w="1446" w:type="dxa"/>
          </w:tcPr>
          <w:p w14:paraId="4913FD74" w14:textId="77777777" w:rsidR="00B33D6F" w:rsidRPr="006962B0" w:rsidRDefault="00B33D6F" w:rsidP="00AC0902">
            <w:pPr>
              <w:ind w:firstLine="22"/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410.67</w:t>
            </w:r>
          </w:p>
        </w:tc>
        <w:tc>
          <w:tcPr>
            <w:tcW w:w="1979" w:type="dxa"/>
          </w:tcPr>
          <w:p w14:paraId="1EEF25BB" w14:textId="77777777" w:rsidR="00B33D6F" w:rsidRPr="006962B0" w:rsidRDefault="00B33D6F" w:rsidP="00AC0902">
            <w:pPr>
              <w:ind w:firstLine="22"/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620.50</w:t>
            </w:r>
          </w:p>
        </w:tc>
      </w:tr>
    </w:tbl>
    <w:p w14:paraId="7AEB07DA" w14:textId="77777777" w:rsidR="00B33D6F" w:rsidRPr="006962B0" w:rsidRDefault="00B33D6F" w:rsidP="00B33D6F">
      <w:pPr>
        <w:rPr>
          <w:rFonts w:cstheme="minorHAnsi"/>
          <w:lang w:val="en-US"/>
        </w:rPr>
      </w:pPr>
    </w:p>
    <w:p w14:paraId="25992E88" w14:textId="2879145A" w:rsidR="00B33D6F" w:rsidRPr="006962B0" w:rsidRDefault="00363BEC" w:rsidP="00B33D6F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Table S2: </w:t>
      </w:r>
      <w:r w:rsidR="00B33D6F" w:rsidRPr="006962B0">
        <w:rPr>
          <w:rFonts w:cstheme="minorHAnsi"/>
          <w:b/>
          <w:bCs/>
        </w:rPr>
        <w:t>MRI Breast imaging parameters for 3.0T SIEMENS Scann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33D6F" w:rsidRPr="006962B0" w14:paraId="5C593712" w14:textId="77777777" w:rsidTr="00AC0902">
        <w:tc>
          <w:tcPr>
            <w:tcW w:w="1803" w:type="dxa"/>
          </w:tcPr>
          <w:p w14:paraId="009AE676" w14:textId="77777777" w:rsidR="00B33D6F" w:rsidRPr="006962B0" w:rsidRDefault="00B33D6F" w:rsidP="00AC0902">
            <w:pPr>
              <w:rPr>
                <w:rFonts w:cstheme="minorHAnsi"/>
              </w:rPr>
            </w:pPr>
          </w:p>
        </w:tc>
        <w:tc>
          <w:tcPr>
            <w:tcW w:w="1803" w:type="dxa"/>
          </w:tcPr>
          <w:p w14:paraId="5187E22E" w14:textId="77777777" w:rsidR="00B33D6F" w:rsidRPr="006962B0" w:rsidRDefault="00B33D6F" w:rsidP="00AC0902">
            <w:pPr>
              <w:jc w:val="center"/>
              <w:rPr>
                <w:rFonts w:cstheme="minorHAnsi"/>
                <w:b/>
                <w:bCs/>
              </w:rPr>
            </w:pPr>
            <w:r w:rsidRPr="006962B0">
              <w:rPr>
                <w:rFonts w:cstheme="minorHAnsi"/>
                <w:b/>
                <w:bCs/>
              </w:rPr>
              <w:t>Axial T2 TSE</w:t>
            </w:r>
          </w:p>
        </w:tc>
        <w:tc>
          <w:tcPr>
            <w:tcW w:w="1803" w:type="dxa"/>
          </w:tcPr>
          <w:p w14:paraId="64FCEA15" w14:textId="77777777" w:rsidR="00B33D6F" w:rsidRPr="006962B0" w:rsidRDefault="00B33D6F" w:rsidP="00AC0902">
            <w:pPr>
              <w:jc w:val="center"/>
              <w:rPr>
                <w:rFonts w:cstheme="minorHAnsi"/>
                <w:b/>
                <w:bCs/>
              </w:rPr>
            </w:pPr>
            <w:r w:rsidRPr="006962B0">
              <w:rPr>
                <w:rFonts w:cstheme="minorHAnsi"/>
                <w:b/>
                <w:bCs/>
              </w:rPr>
              <w:t>Axial TIRM</w:t>
            </w:r>
          </w:p>
        </w:tc>
        <w:tc>
          <w:tcPr>
            <w:tcW w:w="1803" w:type="dxa"/>
          </w:tcPr>
          <w:p w14:paraId="55AD1818" w14:textId="77777777" w:rsidR="00B33D6F" w:rsidRPr="006962B0" w:rsidRDefault="00B33D6F" w:rsidP="00AC0902">
            <w:pPr>
              <w:jc w:val="center"/>
              <w:rPr>
                <w:rFonts w:cstheme="minorHAnsi"/>
                <w:b/>
                <w:bCs/>
              </w:rPr>
            </w:pPr>
            <w:r w:rsidRPr="006962B0">
              <w:rPr>
                <w:rFonts w:cstheme="minorHAnsi"/>
                <w:b/>
                <w:bCs/>
              </w:rPr>
              <w:t>Axial DWI</w:t>
            </w:r>
          </w:p>
        </w:tc>
        <w:tc>
          <w:tcPr>
            <w:tcW w:w="1804" w:type="dxa"/>
          </w:tcPr>
          <w:p w14:paraId="6C824335" w14:textId="77777777" w:rsidR="00B33D6F" w:rsidRPr="006962B0" w:rsidRDefault="00B33D6F" w:rsidP="00AC0902">
            <w:pPr>
              <w:jc w:val="center"/>
              <w:rPr>
                <w:rFonts w:cstheme="minorHAnsi"/>
                <w:b/>
                <w:bCs/>
              </w:rPr>
            </w:pPr>
            <w:r w:rsidRPr="006962B0">
              <w:rPr>
                <w:rFonts w:cstheme="minorHAnsi"/>
                <w:b/>
                <w:bCs/>
              </w:rPr>
              <w:t>Dynamic Post-Contrast T1</w:t>
            </w:r>
          </w:p>
        </w:tc>
      </w:tr>
      <w:tr w:rsidR="00B33D6F" w:rsidRPr="006962B0" w14:paraId="59CB4ABE" w14:textId="77777777" w:rsidTr="00AC0902">
        <w:tc>
          <w:tcPr>
            <w:tcW w:w="1803" w:type="dxa"/>
          </w:tcPr>
          <w:p w14:paraId="65A2A041" w14:textId="77777777" w:rsidR="00B33D6F" w:rsidRPr="006962B0" w:rsidRDefault="00B33D6F" w:rsidP="00AC0902">
            <w:pPr>
              <w:rPr>
                <w:rFonts w:cstheme="minorHAnsi"/>
                <w:b/>
                <w:bCs/>
              </w:rPr>
            </w:pPr>
            <w:r w:rsidRPr="006962B0">
              <w:rPr>
                <w:rFonts w:cstheme="minorHAnsi"/>
                <w:b/>
                <w:bCs/>
              </w:rPr>
              <w:t>Fat saturation</w:t>
            </w:r>
          </w:p>
        </w:tc>
        <w:tc>
          <w:tcPr>
            <w:tcW w:w="1803" w:type="dxa"/>
          </w:tcPr>
          <w:p w14:paraId="2AEABAFA" w14:textId="77777777" w:rsidR="00B33D6F" w:rsidRPr="006962B0" w:rsidRDefault="00B33D6F" w:rsidP="00AC0902">
            <w:pPr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-</w:t>
            </w:r>
          </w:p>
        </w:tc>
        <w:tc>
          <w:tcPr>
            <w:tcW w:w="1803" w:type="dxa"/>
          </w:tcPr>
          <w:p w14:paraId="0A13C8BD" w14:textId="77777777" w:rsidR="00B33D6F" w:rsidRPr="006962B0" w:rsidRDefault="00B33D6F" w:rsidP="00AC0902">
            <w:pPr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-</w:t>
            </w:r>
          </w:p>
        </w:tc>
        <w:tc>
          <w:tcPr>
            <w:tcW w:w="1803" w:type="dxa"/>
          </w:tcPr>
          <w:p w14:paraId="3408ABD0" w14:textId="77777777" w:rsidR="00B33D6F" w:rsidRPr="006962B0" w:rsidRDefault="00B33D6F" w:rsidP="00AC0902">
            <w:pPr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SPAIR</w:t>
            </w:r>
          </w:p>
        </w:tc>
        <w:tc>
          <w:tcPr>
            <w:tcW w:w="1804" w:type="dxa"/>
          </w:tcPr>
          <w:p w14:paraId="4BB42A65" w14:textId="77777777" w:rsidR="00B33D6F" w:rsidRPr="006962B0" w:rsidRDefault="00B33D6F" w:rsidP="00AC0902">
            <w:pPr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DIXON</w:t>
            </w:r>
          </w:p>
        </w:tc>
      </w:tr>
      <w:tr w:rsidR="00B33D6F" w:rsidRPr="006962B0" w14:paraId="4E58FCB4" w14:textId="77777777" w:rsidTr="00AC0902">
        <w:tc>
          <w:tcPr>
            <w:tcW w:w="1803" w:type="dxa"/>
          </w:tcPr>
          <w:p w14:paraId="66FF43FF" w14:textId="77777777" w:rsidR="00B33D6F" w:rsidRPr="006962B0" w:rsidRDefault="00B33D6F" w:rsidP="00AC0902">
            <w:pPr>
              <w:rPr>
                <w:rFonts w:cstheme="minorHAnsi"/>
                <w:b/>
                <w:bCs/>
              </w:rPr>
            </w:pPr>
            <w:r w:rsidRPr="006962B0">
              <w:rPr>
                <w:rFonts w:cstheme="minorHAnsi"/>
                <w:b/>
                <w:bCs/>
              </w:rPr>
              <w:t>TR (</w:t>
            </w:r>
            <w:proofErr w:type="spellStart"/>
            <w:r w:rsidRPr="006962B0">
              <w:rPr>
                <w:rFonts w:cstheme="minorHAnsi"/>
                <w:b/>
                <w:bCs/>
              </w:rPr>
              <w:t>ms</w:t>
            </w:r>
            <w:proofErr w:type="spellEnd"/>
            <w:r w:rsidRPr="006962B0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803" w:type="dxa"/>
          </w:tcPr>
          <w:p w14:paraId="69E079D5" w14:textId="77777777" w:rsidR="00B33D6F" w:rsidRPr="006962B0" w:rsidRDefault="00B33D6F" w:rsidP="00AC0902">
            <w:pPr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5560</w:t>
            </w:r>
          </w:p>
        </w:tc>
        <w:tc>
          <w:tcPr>
            <w:tcW w:w="1803" w:type="dxa"/>
          </w:tcPr>
          <w:p w14:paraId="63AEC54E" w14:textId="77777777" w:rsidR="00B33D6F" w:rsidRPr="006962B0" w:rsidRDefault="00B33D6F" w:rsidP="00AC0902">
            <w:pPr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4060</w:t>
            </w:r>
          </w:p>
        </w:tc>
        <w:tc>
          <w:tcPr>
            <w:tcW w:w="1803" w:type="dxa"/>
          </w:tcPr>
          <w:p w14:paraId="42D434E0" w14:textId="77777777" w:rsidR="00B33D6F" w:rsidRPr="006962B0" w:rsidRDefault="00B33D6F" w:rsidP="00AC0902">
            <w:pPr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6500</w:t>
            </w:r>
          </w:p>
        </w:tc>
        <w:tc>
          <w:tcPr>
            <w:tcW w:w="1804" w:type="dxa"/>
          </w:tcPr>
          <w:p w14:paraId="61FD52A9" w14:textId="77777777" w:rsidR="00B33D6F" w:rsidRPr="006962B0" w:rsidRDefault="00B33D6F" w:rsidP="00AC0902">
            <w:pPr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4.02</w:t>
            </w:r>
          </w:p>
        </w:tc>
      </w:tr>
      <w:tr w:rsidR="00B33D6F" w:rsidRPr="006962B0" w14:paraId="767AB874" w14:textId="77777777" w:rsidTr="00AC0902">
        <w:tc>
          <w:tcPr>
            <w:tcW w:w="1803" w:type="dxa"/>
          </w:tcPr>
          <w:p w14:paraId="46E36107" w14:textId="77777777" w:rsidR="00B33D6F" w:rsidRPr="006962B0" w:rsidRDefault="00B33D6F" w:rsidP="00AC0902">
            <w:pPr>
              <w:rPr>
                <w:rFonts w:cstheme="minorHAnsi"/>
                <w:b/>
                <w:bCs/>
              </w:rPr>
            </w:pPr>
            <w:r w:rsidRPr="006962B0">
              <w:rPr>
                <w:rFonts w:cstheme="minorHAnsi"/>
                <w:b/>
                <w:bCs/>
              </w:rPr>
              <w:t>TE (</w:t>
            </w:r>
            <w:proofErr w:type="spellStart"/>
            <w:r w:rsidRPr="006962B0">
              <w:rPr>
                <w:rFonts w:cstheme="minorHAnsi"/>
                <w:b/>
                <w:bCs/>
              </w:rPr>
              <w:t>ms</w:t>
            </w:r>
            <w:proofErr w:type="spellEnd"/>
            <w:r w:rsidRPr="006962B0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803" w:type="dxa"/>
          </w:tcPr>
          <w:p w14:paraId="1C0E2901" w14:textId="77777777" w:rsidR="00B33D6F" w:rsidRPr="006962B0" w:rsidRDefault="00B33D6F" w:rsidP="00AC0902">
            <w:pPr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78</w:t>
            </w:r>
          </w:p>
        </w:tc>
        <w:tc>
          <w:tcPr>
            <w:tcW w:w="1803" w:type="dxa"/>
          </w:tcPr>
          <w:p w14:paraId="6647CE92" w14:textId="77777777" w:rsidR="00B33D6F" w:rsidRPr="006962B0" w:rsidRDefault="00B33D6F" w:rsidP="00AC0902">
            <w:pPr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70</w:t>
            </w:r>
          </w:p>
        </w:tc>
        <w:tc>
          <w:tcPr>
            <w:tcW w:w="1803" w:type="dxa"/>
          </w:tcPr>
          <w:p w14:paraId="6BCCB49E" w14:textId="77777777" w:rsidR="00B33D6F" w:rsidRPr="006962B0" w:rsidRDefault="00B33D6F" w:rsidP="00AC0902">
            <w:pPr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58</w:t>
            </w:r>
          </w:p>
        </w:tc>
        <w:tc>
          <w:tcPr>
            <w:tcW w:w="1804" w:type="dxa"/>
          </w:tcPr>
          <w:p w14:paraId="2739FBB9" w14:textId="77777777" w:rsidR="00B33D6F" w:rsidRPr="006962B0" w:rsidRDefault="00B33D6F" w:rsidP="00AC0902">
            <w:pPr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1.32</w:t>
            </w:r>
          </w:p>
        </w:tc>
      </w:tr>
      <w:tr w:rsidR="00B33D6F" w:rsidRPr="006962B0" w14:paraId="5E975662" w14:textId="77777777" w:rsidTr="00AC0902">
        <w:tc>
          <w:tcPr>
            <w:tcW w:w="1803" w:type="dxa"/>
          </w:tcPr>
          <w:p w14:paraId="5D032895" w14:textId="77777777" w:rsidR="00B33D6F" w:rsidRPr="006962B0" w:rsidRDefault="00B33D6F" w:rsidP="00AC0902">
            <w:pPr>
              <w:rPr>
                <w:rFonts w:cstheme="minorHAnsi"/>
                <w:b/>
                <w:bCs/>
              </w:rPr>
            </w:pPr>
            <w:r w:rsidRPr="006962B0">
              <w:rPr>
                <w:rFonts w:cstheme="minorHAnsi"/>
                <w:b/>
                <w:bCs/>
              </w:rPr>
              <w:t>Flip angle (</w:t>
            </w:r>
            <w:proofErr w:type="spellStart"/>
            <w:r w:rsidRPr="006962B0">
              <w:rPr>
                <w:rFonts w:cstheme="minorHAnsi"/>
                <w:b/>
                <w:bCs/>
              </w:rPr>
              <w:t>deg</w:t>
            </w:r>
            <w:proofErr w:type="spellEnd"/>
            <w:r w:rsidRPr="006962B0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803" w:type="dxa"/>
          </w:tcPr>
          <w:p w14:paraId="5D38D270" w14:textId="77777777" w:rsidR="00B33D6F" w:rsidRPr="006962B0" w:rsidRDefault="00B33D6F" w:rsidP="00AC0902">
            <w:pPr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80</w:t>
            </w:r>
          </w:p>
        </w:tc>
        <w:tc>
          <w:tcPr>
            <w:tcW w:w="1803" w:type="dxa"/>
          </w:tcPr>
          <w:p w14:paraId="67EE0B9F" w14:textId="77777777" w:rsidR="00B33D6F" w:rsidRPr="006962B0" w:rsidRDefault="00B33D6F" w:rsidP="00AC0902">
            <w:pPr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80</w:t>
            </w:r>
          </w:p>
        </w:tc>
        <w:tc>
          <w:tcPr>
            <w:tcW w:w="1803" w:type="dxa"/>
          </w:tcPr>
          <w:p w14:paraId="3240B30C" w14:textId="77777777" w:rsidR="00B33D6F" w:rsidRPr="006962B0" w:rsidRDefault="00B33D6F" w:rsidP="00AC0902">
            <w:pPr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180</w:t>
            </w:r>
          </w:p>
        </w:tc>
        <w:tc>
          <w:tcPr>
            <w:tcW w:w="1804" w:type="dxa"/>
          </w:tcPr>
          <w:p w14:paraId="7721967E" w14:textId="77777777" w:rsidR="00B33D6F" w:rsidRPr="006962B0" w:rsidRDefault="00B33D6F" w:rsidP="00AC0902">
            <w:pPr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9</w:t>
            </w:r>
          </w:p>
        </w:tc>
      </w:tr>
      <w:tr w:rsidR="00B33D6F" w:rsidRPr="006962B0" w14:paraId="40175734" w14:textId="77777777" w:rsidTr="00AC0902">
        <w:tc>
          <w:tcPr>
            <w:tcW w:w="1803" w:type="dxa"/>
          </w:tcPr>
          <w:p w14:paraId="6ED9DC1E" w14:textId="77777777" w:rsidR="00B33D6F" w:rsidRPr="006962B0" w:rsidRDefault="00B33D6F" w:rsidP="00AC0902">
            <w:pPr>
              <w:rPr>
                <w:rFonts w:cstheme="minorHAnsi"/>
                <w:b/>
                <w:bCs/>
              </w:rPr>
            </w:pPr>
            <w:r w:rsidRPr="006962B0">
              <w:rPr>
                <w:rFonts w:cstheme="minorHAnsi"/>
                <w:b/>
                <w:bCs/>
              </w:rPr>
              <w:t>FOV (mm)</w:t>
            </w:r>
          </w:p>
        </w:tc>
        <w:tc>
          <w:tcPr>
            <w:tcW w:w="1803" w:type="dxa"/>
          </w:tcPr>
          <w:p w14:paraId="36DE6808" w14:textId="77777777" w:rsidR="00B33D6F" w:rsidRPr="006962B0" w:rsidRDefault="00B33D6F" w:rsidP="00AC0902">
            <w:pPr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340</w:t>
            </w:r>
          </w:p>
        </w:tc>
        <w:tc>
          <w:tcPr>
            <w:tcW w:w="1803" w:type="dxa"/>
          </w:tcPr>
          <w:p w14:paraId="0D49BB93" w14:textId="77777777" w:rsidR="00B33D6F" w:rsidRPr="006962B0" w:rsidRDefault="00B33D6F" w:rsidP="00AC0902">
            <w:pPr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340</w:t>
            </w:r>
          </w:p>
        </w:tc>
        <w:tc>
          <w:tcPr>
            <w:tcW w:w="1803" w:type="dxa"/>
          </w:tcPr>
          <w:p w14:paraId="60ADA083" w14:textId="77777777" w:rsidR="00B33D6F" w:rsidRPr="006962B0" w:rsidRDefault="00B33D6F" w:rsidP="00AC0902">
            <w:pPr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340</w:t>
            </w:r>
          </w:p>
        </w:tc>
        <w:tc>
          <w:tcPr>
            <w:tcW w:w="1804" w:type="dxa"/>
          </w:tcPr>
          <w:p w14:paraId="7FF39E93" w14:textId="77777777" w:rsidR="00B33D6F" w:rsidRPr="006962B0" w:rsidRDefault="00B33D6F" w:rsidP="00AC0902">
            <w:pPr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360</w:t>
            </w:r>
          </w:p>
        </w:tc>
      </w:tr>
      <w:tr w:rsidR="00B33D6F" w:rsidRPr="006962B0" w14:paraId="19BBA818" w14:textId="77777777" w:rsidTr="00AC0902">
        <w:tc>
          <w:tcPr>
            <w:tcW w:w="1803" w:type="dxa"/>
          </w:tcPr>
          <w:p w14:paraId="5A792BA6" w14:textId="77777777" w:rsidR="00B33D6F" w:rsidRPr="006962B0" w:rsidRDefault="00B33D6F" w:rsidP="00AC0902">
            <w:pPr>
              <w:rPr>
                <w:rFonts w:cstheme="minorHAnsi"/>
                <w:b/>
                <w:bCs/>
              </w:rPr>
            </w:pPr>
            <w:r w:rsidRPr="006962B0">
              <w:rPr>
                <w:rFonts w:cstheme="minorHAnsi"/>
                <w:b/>
                <w:bCs/>
              </w:rPr>
              <w:t>Slices</w:t>
            </w:r>
          </w:p>
        </w:tc>
        <w:tc>
          <w:tcPr>
            <w:tcW w:w="1803" w:type="dxa"/>
          </w:tcPr>
          <w:p w14:paraId="758C5D43" w14:textId="77777777" w:rsidR="00B33D6F" w:rsidRPr="006962B0" w:rsidRDefault="00B33D6F" w:rsidP="00AC0902">
            <w:pPr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40</w:t>
            </w:r>
          </w:p>
        </w:tc>
        <w:tc>
          <w:tcPr>
            <w:tcW w:w="1803" w:type="dxa"/>
          </w:tcPr>
          <w:p w14:paraId="24E2CB01" w14:textId="77777777" w:rsidR="00B33D6F" w:rsidRPr="006962B0" w:rsidRDefault="00B33D6F" w:rsidP="00AC0902">
            <w:pPr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40</w:t>
            </w:r>
          </w:p>
        </w:tc>
        <w:tc>
          <w:tcPr>
            <w:tcW w:w="1803" w:type="dxa"/>
          </w:tcPr>
          <w:p w14:paraId="2B929BFD" w14:textId="77777777" w:rsidR="00B33D6F" w:rsidRPr="006962B0" w:rsidRDefault="00B33D6F" w:rsidP="00AC0902">
            <w:pPr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28</w:t>
            </w:r>
          </w:p>
        </w:tc>
        <w:tc>
          <w:tcPr>
            <w:tcW w:w="1804" w:type="dxa"/>
          </w:tcPr>
          <w:p w14:paraId="3276FC59" w14:textId="77777777" w:rsidR="00B33D6F" w:rsidRPr="006962B0" w:rsidRDefault="00B33D6F" w:rsidP="00AC0902">
            <w:pPr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104</w:t>
            </w:r>
          </w:p>
        </w:tc>
      </w:tr>
      <w:tr w:rsidR="00B33D6F" w:rsidRPr="006962B0" w14:paraId="312EFF4D" w14:textId="77777777" w:rsidTr="00AC0902">
        <w:tc>
          <w:tcPr>
            <w:tcW w:w="1803" w:type="dxa"/>
          </w:tcPr>
          <w:p w14:paraId="4F2C5851" w14:textId="77777777" w:rsidR="00B33D6F" w:rsidRPr="006962B0" w:rsidRDefault="00B33D6F" w:rsidP="00AC0902">
            <w:pPr>
              <w:rPr>
                <w:rFonts w:cstheme="minorHAnsi"/>
                <w:b/>
                <w:bCs/>
              </w:rPr>
            </w:pPr>
            <w:r w:rsidRPr="006962B0">
              <w:rPr>
                <w:rFonts w:cstheme="minorHAnsi"/>
                <w:b/>
                <w:bCs/>
              </w:rPr>
              <w:t>Slice thickness (mm)</w:t>
            </w:r>
          </w:p>
        </w:tc>
        <w:tc>
          <w:tcPr>
            <w:tcW w:w="1803" w:type="dxa"/>
          </w:tcPr>
          <w:p w14:paraId="7344ECB8" w14:textId="77777777" w:rsidR="00B33D6F" w:rsidRPr="006962B0" w:rsidRDefault="00B33D6F" w:rsidP="00AC0902">
            <w:pPr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3</w:t>
            </w:r>
          </w:p>
        </w:tc>
        <w:tc>
          <w:tcPr>
            <w:tcW w:w="1803" w:type="dxa"/>
          </w:tcPr>
          <w:p w14:paraId="363A521E" w14:textId="77777777" w:rsidR="00B33D6F" w:rsidRPr="006962B0" w:rsidRDefault="00B33D6F" w:rsidP="00AC0902">
            <w:pPr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3</w:t>
            </w:r>
          </w:p>
        </w:tc>
        <w:tc>
          <w:tcPr>
            <w:tcW w:w="1803" w:type="dxa"/>
          </w:tcPr>
          <w:p w14:paraId="766D2BBA" w14:textId="77777777" w:rsidR="00B33D6F" w:rsidRPr="006962B0" w:rsidRDefault="00B33D6F" w:rsidP="00AC0902">
            <w:pPr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5</w:t>
            </w:r>
          </w:p>
        </w:tc>
        <w:tc>
          <w:tcPr>
            <w:tcW w:w="1804" w:type="dxa"/>
          </w:tcPr>
          <w:p w14:paraId="55336ED0" w14:textId="77777777" w:rsidR="00B33D6F" w:rsidRPr="006962B0" w:rsidRDefault="00B33D6F" w:rsidP="00AC0902">
            <w:pPr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1.6</w:t>
            </w:r>
          </w:p>
        </w:tc>
      </w:tr>
      <w:tr w:rsidR="00B33D6F" w:rsidRPr="006962B0" w14:paraId="59B39D8A" w14:textId="77777777" w:rsidTr="00AC0902">
        <w:tc>
          <w:tcPr>
            <w:tcW w:w="1803" w:type="dxa"/>
          </w:tcPr>
          <w:p w14:paraId="7304E95D" w14:textId="77777777" w:rsidR="00B33D6F" w:rsidRPr="006962B0" w:rsidRDefault="00B33D6F" w:rsidP="00AC0902">
            <w:pPr>
              <w:rPr>
                <w:rFonts w:cstheme="minorHAnsi"/>
                <w:b/>
                <w:bCs/>
              </w:rPr>
            </w:pPr>
            <w:r w:rsidRPr="006962B0">
              <w:rPr>
                <w:rFonts w:cstheme="minorHAnsi"/>
                <w:b/>
                <w:bCs/>
              </w:rPr>
              <w:t>Bandwidth (Hz/</w:t>
            </w:r>
            <w:proofErr w:type="spellStart"/>
            <w:r w:rsidRPr="006962B0">
              <w:rPr>
                <w:rFonts w:cstheme="minorHAnsi"/>
                <w:b/>
                <w:bCs/>
              </w:rPr>
              <w:t>Px</w:t>
            </w:r>
            <w:proofErr w:type="spellEnd"/>
            <w:r w:rsidRPr="006962B0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803" w:type="dxa"/>
          </w:tcPr>
          <w:p w14:paraId="1E797E10" w14:textId="77777777" w:rsidR="00B33D6F" w:rsidRPr="006962B0" w:rsidRDefault="00B33D6F" w:rsidP="00AC0902">
            <w:pPr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302</w:t>
            </w:r>
          </w:p>
        </w:tc>
        <w:tc>
          <w:tcPr>
            <w:tcW w:w="1803" w:type="dxa"/>
          </w:tcPr>
          <w:p w14:paraId="35E5E73B" w14:textId="77777777" w:rsidR="00B33D6F" w:rsidRPr="006962B0" w:rsidRDefault="00B33D6F" w:rsidP="00AC0902">
            <w:pPr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248</w:t>
            </w:r>
          </w:p>
        </w:tc>
        <w:tc>
          <w:tcPr>
            <w:tcW w:w="1803" w:type="dxa"/>
          </w:tcPr>
          <w:p w14:paraId="4FE49DD8" w14:textId="77777777" w:rsidR="00B33D6F" w:rsidRPr="006962B0" w:rsidRDefault="00B33D6F" w:rsidP="00AC0902">
            <w:pPr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895</w:t>
            </w:r>
          </w:p>
        </w:tc>
        <w:tc>
          <w:tcPr>
            <w:tcW w:w="1804" w:type="dxa"/>
          </w:tcPr>
          <w:p w14:paraId="10885864" w14:textId="77777777" w:rsidR="00B33D6F" w:rsidRPr="006962B0" w:rsidRDefault="00B33D6F" w:rsidP="00AC0902">
            <w:pPr>
              <w:jc w:val="center"/>
              <w:rPr>
                <w:rFonts w:cstheme="minorHAnsi"/>
              </w:rPr>
            </w:pPr>
            <w:r w:rsidRPr="006962B0">
              <w:rPr>
                <w:rFonts w:cstheme="minorHAnsi"/>
              </w:rPr>
              <w:t>1040</w:t>
            </w:r>
          </w:p>
        </w:tc>
      </w:tr>
    </w:tbl>
    <w:p w14:paraId="1BC9B899" w14:textId="77777777" w:rsidR="00B33D6F" w:rsidRPr="006962B0" w:rsidRDefault="00B33D6F" w:rsidP="00B33D6F">
      <w:pPr>
        <w:rPr>
          <w:rFonts w:cstheme="minorHAnsi"/>
          <w:i/>
          <w:iCs/>
        </w:rPr>
      </w:pPr>
      <w:r w:rsidRPr="006962B0">
        <w:rPr>
          <w:rFonts w:cstheme="minorHAnsi"/>
          <w:i/>
          <w:iCs/>
        </w:rPr>
        <w:t>Abbreviations: FSE, fast spin echo; TR: repetition time; TE: time to echo; FOV: field of view</w:t>
      </w:r>
    </w:p>
    <w:sectPr w:rsidR="00B33D6F" w:rsidRPr="006962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463852"/>
    <w:multiLevelType w:val="hybridMultilevel"/>
    <w:tmpl w:val="8722921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AE4B5B"/>
    <w:multiLevelType w:val="hybridMultilevel"/>
    <w:tmpl w:val="87229216"/>
    <w:lvl w:ilvl="0" w:tplc="15526F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0411776">
    <w:abstractNumId w:val="1"/>
  </w:num>
  <w:num w:numId="2" w16cid:durableId="1946423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xMjU2sTAwMjcztzBQ0lEKTi0uzszPAymwqAUAXsdusCwAAAA="/>
  </w:docVars>
  <w:rsids>
    <w:rsidRoot w:val="009E6A61"/>
    <w:rsid w:val="0003491C"/>
    <w:rsid w:val="000D76BD"/>
    <w:rsid w:val="000E6CD9"/>
    <w:rsid w:val="00157723"/>
    <w:rsid w:val="001A5893"/>
    <w:rsid w:val="00363BEC"/>
    <w:rsid w:val="003E2F01"/>
    <w:rsid w:val="00402B86"/>
    <w:rsid w:val="00434140"/>
    <w:rsid w:val="004E4EDA"/>
    <w:rsid w:val="00505422"/>
    <w:rsid w:val="00537B62"/>
    <w:rsid w:val="005B15DE"/>
    <w:rsid w:val="006063CC"/>
    <w:rsid w:val="00647FF4"/>
    <w:rsid w:val="00655D52"/>
    <w:rsid w:val="006962B0"/>
    <w:rsid w:val="006B4F04"/>
    <w:rsid w:val="006C78CF"/>
    <w:rsid w:val="007B6D30"/>
    <w:rsid w:val="007B7C07"/>
    <w:rsid w:val="007E5017"/>
    <w:rsid w:val="007F0E92"/>
    <w:rsid w:val="007F2F35"/>
    <w:rsid w:val="008821C0"/>
    <w:rsid w:val="008B2A46"/>
    <w:rsid w:val="008D2E6C"/>
    <w:rsid w:val="008D3832"/>
    <w:rsid w:val="008E5C51"/>
    <w:rsid w:val="00993C30"/>
    <w:rsid w:val="009A634A"/>
    <w:rsid w:val="009D3611"/>
    <w:rsid w:val="009E6A61"/>
    <w:rsid w:val="00AB5B59"/>
    <w:rsid w:val="00AC0902"/>
    <w:rsid w:val="00AD06CF"/>
    <w:rsid w:val="00AE160B"/>
    <w:rsid w:val="00B00A41"/>
    <w:rsid w:val="00B3107B"/>
    <w:rsid w:val="00B33D6F"/>
    <w:rsid w:val="00C31413"/>
    <w:rsid w:val="00C328C9"/>
    <w:rsid w:val="00CF4473"/>
    <w:rsid w:val="00D65613"/>
    <w:rsid w:val="00D93E45"/>
    <w:rsid w:val="00DB7EA2"/>
    <w:rsid w:val="00E071C7"/>
    <w:rsid w:val="00E36FF1"/>
    <w:rsid w:val="00EB06FA"/>
    <w:rsid w:val="00EE5969"/>
    <w:rsid w:val="00F038FD"/>
    <w:rsid w:val="00F07BF3"/>
    <w:rsid w:val="00F25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14084"/>
  <w15:docId w15:val="{B6B564F0-FBE6-4798-B99A-3894D9391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A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06CF"/>
    <w:pPr>
      <w:ind w:left="720"/>
      <w:contextualSpacing/>
    </w:pPr>
  </w:style>
  <w:style w:type="paragraph" w:styleId="Revision">
    <w:name w:val="Revision"/>
    <w:hidden/>
    <w:uiPriority w:val="99"/>
    <w:semiHidden/>
    <w:rsid w:val="008821C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821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21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21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1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1C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710</Characters>
  <Application>Microsoft Office Word</Application>
  <DocSecurity>0</DocSecurity>
  <Lines>88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MAH BINTI AB MUMIN (DR.)</dc:creator>
  <cp:keywords/>
  <dc:description/>
  <cp:lastModifiedBy>NAZIMAH BINTI AB MUMIN (DR.)</cp:lastModifiedBy>
  <cp:revision>2</cp:revision>
  <dcterms:created xsi:type="dcterms:W3CDTF">2023-07-20T03:43:00Z</dcterms:created>
  <dcterms:modified xsi:type="dcterms:W3CDTF">2023-07-20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df58b3c5e8562b70427cd4d102b0dda246055cf78179fe7e8a9582b71a6c69</vt:lpwstr>
  </property>
</Properties>
</file>